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0F8DD" w14:textId="4602BCEA" w:rsidR="005F6F1F" w:rsidRPr="00DC0F9A" w:rsidRDefault="005F6F1F" w:rsidP="005F6F1F">
      <w:pPr>
        <w:pStyle w:val="Heading4"/>
        <w:spacing w:line="240" w:lineRule="auto"/>
        <w:ind w:left="240" w:right="240"/>
      </w:pPr>
      <w:r>
        <w:t>S</w:t>
      </w:r>
      <w:r w:rsidR="00CC4D4B">
        <w:t>3</w:t>
      </w:r>
      <w:r w:rsidRPr="00DC0F9A">
        <w:t xml:space="preserve"> Table</w:t>
      </w:r>
      <w:r>
        <w:t>.</w:t>
      </w:r>
      <w:r w:rsidRPr="00DC0F9A">
        <w:t xml:space="preserve"> Statistical Summary of Arousal Ratings </w:t>
      </w:r>
      <w:r w:rsidR="00F948BA">
        <w:t>with Robust Estimation</w:t>
      </w:r>
    </w:p>
    <w:p w14:paraId="1BF81F43" w14:textId="77777777" w:rsidR="005F6F1F" w:rsidRPr="00D70069" w:rsidRDefault="005F6F1F" w:rsidP="005F6F1F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Fixed Effects</w:t>
      </w:r>
    </w:p>
    <w:tbl>
      <w:tblPr>
        <w:tblStyle w:val="TableGrid"/>
        <w:tblW w:w="48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709"/>
        <w:gridCol w:w="708"/>
        <w:gridCol w:w="709"/>
        <w:gridCol w:w="709"/>
        <w:gridCol w:w="850"/>
      </w:tblGrid>
      <w:tr w:rsidR="00F948BA" w:rsidRPr="00DC0F9A" w14:paraId="54A64C13" w14:textId="44137535" w:rsidTr="00F948BA">
        <w:trPr>
          <w:trHeight w:val="361"/>
        </w:trPr>
        <w:tc>
          <w:tcPr>
            <w:tcW w:w="1129" w:type="dxa"/>
          </w:tcPr>
          <w:p w14:paraId="18D4132D" w14:textId="77777777" w:rsidR="00F948BA" w:rsidRPr="00D70069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09" w:type="dxa"/>
          </w:tcPr>
          <w:p w14:paraId="1AF063EA" w14:textId="77777777" w:rsidR="00F948BA" w:rsidRPr="00D70069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708" w:type="dxa"/>
          </w:tcPr>
          <w:p w14:paraId="1340495D" w14:textId="77777777" w:rsidR="00F948BA" w:rsidRPr="00D70069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244B2DBC" w14:textId="77777777" w:rsidR="00F948BA" w:rsidRPr="00D70069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</w:tcPr>
          <w:p w14:paraId="73263A91" w14:textId="77777777" w:rsidR="00F948BA" w:rsidRPr="00D70069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850" w:type="dxa"/>
          </w:tcPr>
          <w:p w14:paraId="1CA1D280" w14:textId="77777777" w:rsidR="00F948BA" w:rsidRPr="00D70069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70069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F948BA" w:rsidRPr="00DC0F9A" w14:paraId="260657D4" w14:textId="21CA1904" w:rsidTr="00F948BA">
        <w:trPr>
          <w:trHeight w:val="361"/>
        </w:trPr>
        <w:tc>
          <w:tcPr>
            <w:tcW w:w="1129" w:type="dxa"/>
          </w:tcPr>
          <w:p w14:paraId="0AC156FD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709" w:type="dxa"/>
          </w:tcPr>
          <w:p w14:paraId="3632D278" w14:textId="231E62A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2</w:t>
            </w:r>
            <w:r w:rsidR="00B81FD3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ADCAB9D" w14:textId="719CD162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B81FD3">
              <w:rPr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0EB09468" w14:textId="29E650B9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00</w:t>
            </w:r>
          </w:p>
        </w:tc>
        <w:tc>
          <w:tcPr>
            <w:tcW w:w="709" w:type="dxa"/>
          </w:tcPr>
          <w:p w14:paraId="273A229D" w14:textId="3ED0247B" w:rsidR="00F948BA" w:rsidRPr="00D70069" w:rsidRDefault="00B81FD3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16</w:t>
            </w:r>
          </w:p>
        </w:tc>
        <w:tc>
          <w:tcPr>
            <w:tcW w:w="850" w:type="dxa"/>
          </w:tcPr>
          <w:p w14:paraId="7C4EA9CA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F948BA" w:rsidRPr="00DC0F9A" w14:paraId="3D8B8823" w14:textId="4E105ADF" w:rsidTr="00F948BA">
        <w:trPr>
          <w:trHeight w:val="352"/>
        </w:trPr>
        <w:tc>
          <w:tcPr>
            <w:tcW w:w="1129" w:type="dxa"/>
          </w:tcPr>
          <w:p w14:paraId="5C64338F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709" w:type="dxa"/>
          </w:tcPr>
          <w:p w14:paraId="0B1AE319" w14:textId="19DD0CA4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="00B81FD3">
              <w:rPr>
                <w:sz w:val="20"/>
                <w:szCs w:val="20"/>
              </w:rPr>
              <w:t>44</w:t>
            </w:r>
          </w:p>
        </w:tc>
        <w:tc>
          <w:tcPr>
            <w:tcW w:w="708" w:type="dxa"/>
          </w:tcPr>
          <w:p w14:paraId="4FCC23D8" w14:textId="73D06A4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  <w:r w:rsidR="00B81FD3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6587FC7E" w14:textId="368B8DA2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00</w:t>
            </w:r>
          </w:p>
        </w:tc>
        <w:tc>
          <w:tcPr>
            <w:tcW w:w="709" w:type="dxa"/>
          </w:tcPr>
          <w:p w14:paraId="2CEE649C" w14:textId="52144B4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="00B81FD3">
              <w:rPr>
                <w:sz w:val="20"/>
                <w:szCs w:val="20"/>
              </w:rPr>
              <w:t>830</w:t>
            </w:r>
          </w:p>
        </w:tc>
        <w:tc>
          <w:tcPr>
            <w:tcW w:w="850" w:type="dxa"/>
          </w:tcPr>
          <w:p w14:paraId="509691A8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F948BA" w:rsidRPr="00DC0F9A" w14:paraId="6337D70E" w14:textId="5B8264B2" w:rsidTr="00F948BA">
        <w:trPr>
          <w:trHeight w:val="361"/>
        </w:trPr>
        <w:tc>
          <w:tcPr>
            <w:tcW w:w="1129" w:type="dxa"/>
          </w:tcPr>
          <w:p w14:paraId="2CF284AD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Presentation</w:t>
            </w:r>
          </w:p>
        </w:tc>
        <w:tc>
          <w:tcPr>
            <w:tcW w:w="709" w:type="dxa"/>
          </w:tcPr>
          <w:p w14:paraId="6ED8B224" w14:textId="0CD2F342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DB2AC0">
              <w:rPr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14:paraId="7DC7E986" w14:textId="0E31D0A5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DB2AC0">
              <w:rPr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7956A9EB" w14:textId="6464BD29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0CC1A079" w14:textId="130150F4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DB2AC0">
              <w:rPr>
                <w:sz w:val="20"/>
                <w:szCs w:val="20"/>
              </w:rPr>
              <w:t>990</w:t>
            </w:r>
          </w:p>
        </w:tc>
        <w:tc>
          <w:tcPr>
            <w:tcW w:w="850" w:type="dxa"/>
          </w:tcPr>
          <w:p w14:paraId="7B35FE6C" w14:textId="61A35525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F948BA" w:rsidRPr="00DC0F9A" w14:paraId="1BFE1093" w14:textId="10748E73" w:rsidTr="00F948BA">
        <w:trPr>
          <w:trHeight w:val="361"/>
        </w:trPr>
        <w:tc>
          <w:tcPr>
            <w:tcW w:w="1129" w:type="dxa"/>
          </w:tcPr>
          <w:p w14:paraId="704216D7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 * P</w:t>
            </w:r>
          </w:p>
        </w:tc>
        <w:tc>
          <w:tcPr>
            <w:tcW w:w="709" w:type="dxa"/>
          </w:tcPr>
          <w:p w14:paraId="32731F62" w14:textId="788DD3E8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="00DB2AC0">
              <w:rPr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14:paraId="412BD13B" w14:textId="5A183836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  <w:r w:rsidR="00DB2AC0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9068EFD" w14:textId="73E9E3F2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1BA84F7D" w14:textId="0BA25760" w:rsidR="00F948BA" w:rsidRPr="00D70069" w:rsidRDefault="00DB2AC0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4</w:t>
            </w:r>
          </w:p>
        </w:tc>
        <w:tc>
          <w:tcPr>
            <w:tcW w:w="850" w:type="dxa"/>
          </w:tcPr>
          <w:p w14:paraId="22FE1E24" w14:textId="5ECF9C66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</w:t>
            </w:r>
            <w:r w:rsidR="00DB2A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*</w:t>
            </w:r>
          </w:p>
        </w:tc>
      </w:tr>
      <w:tr w:rsidR="00F948BA" w:rsidRPr="00DC0F9A" w14:paraId="623FC073" w14:textId="544AB7EF" w:rsidTr="00F948BA">
        <w:trPr>
          <w:trHeight w:val="361"/>
        </w:trPr>
        <w:tc>
          <w:tcPr>
            <w:tcW w:w="1129" w:type="dxa"/>
          </w:tcPr>
          <w:p w14:paraId="7CCE92E4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</w:t>
            </w:r>
          </w:p>
        </w:tc>
        <w:tc>
          <w:tcPr>
            <w:tcW w:w="709" w:type="dxa"/>
          </w:tcPr>
          <w:p w14:paraId="1BE63D93" w14:textId="7B7325EC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DB2AC0">
              <w:rPr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07111F91" w14:textId="30F6C53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 w:rsidR="00DB2AC0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6F4A5C3" w14:textId="4647E06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62880A7F" w14:textId="7BB2DF21" w:rsidR="00F948BA" w:rsidRPr="00D70069" w:rsidRDefault="00DB2AC0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1</w:t>
            </w:r>
          </w:p>
        </w:tc>
        <w:tc>
          <w:tcPr>
            <w:tcW w:w="850" w:type="dxa"/>
          </w:tcPr>
          <w:p w14:paraId="1807901E" w14:textId="3122D97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DB2AC0">
              <w:rPr>
                <w:sz w:val="20"/>
                <w:szCs w:val="20"/>
              </w:rPr>
              <w:t>58</w:t>
            </w:r>
          </w:p>
        </w:tc>
      </w:tr>
      <w:tr w:rsidR="00F948BA" w:rsidRPr="00DC0F9A" w14:paraId="4B83AFAE" w14:textId="188C5D23" w:rsidTr="00F948BA">
        <w:trPr>
          <w:trHeight w:val="361"/>
        </w:trPr>
        <w:tc>
          <w:tcPr>
            <w:tcW w:w="1129" w:type="dxa"/>
          </w:tcPr>
          <w:p w14:paraId="42C6E068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E</w:t>
            </w:r>
          </w:p>
        </w:tc>
        <w:tc>
          <w:tcPr>
            <w:tcW w:w="709" w:type="dxa"/>
          </w:tcPr>
          <w:p w14:paraId="629BCD72" w14:textId="71F39F1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DB2AC0">
              <w:rPr>
                <w:sz w:val="20"/>
                <w:szCs w:val="20"/>
              </w:rPr>
              <w:t>83</w:t>
            </w:r>
          </w:p>
        </w:tc>
        <w:tc>
          <w:tcPr>
            <w:tcW w:w="708" w:type="dxa"/>
          </w:tcPr>
          <w:p w14:paraId="4F19F4E2" w14:textId="7A8F6144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31D46BD4" w14:textId="56038503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3D3962CE" w14:textId="58659F13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DB2AC0">
              <w:rPr>
                <w:sz w:val="20"/>
                <w:szCs w:val="20"/>
              </w:rPr>
              <w:t>321</w:t>
            </w:r>
          </w:p>
        </w:tc>
        <w:tc>
          <w:tcPr>
            <w:tcW w:w="850" w:type="dxa"/>
          </w:tcPr>
          <w:p w14:paraId="5D905AEA" w14:textId="52C67395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</w:t>
            </w:r>
            <w:r w:rsidR="00DB2A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*</w:t>
            </w:r>
          </w:p>
        </w:tc>
      </w:tr>
      <w:tr w:rsidR="00F948BA" w:rsidRPr="00DC0F9A" w14:paraId="07CD3E42" w14:textId="645798FD" w:rsidTr="00F948BA">
        <w:trPr>
          <w:trHeight w:val="352"/>
        </w:trPr>
        <w:tc>
          <w:tcPr>
            <w:tcW w:w="1129" w:type="dxa"/>
          </w:tcPr>
          <w:p w14:paraId="15F77749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P</w:t>
            </w:r>
          </w:p>
        </w:tc>
        <w:tc>
          <w:tcPr>
            <w:tcW w:w="709" w:type="dxa"/>
          </w:tcPr>
          <w:p w14:paraId="51A7F386" w14:textId="007ADBF2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="00DB2AC0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4E33C21" w14:textId="3B0A8C9D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  <w:r w:rsidR="00DB2AC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C86A623" w14:textId="0544ABF6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34A078FD" w14:textId="73707FDE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</w:t>
            </w:r>
            <w:r w:rsidR="00DB2AC0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B4E4772" w14:textId="47343585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  <w:r w:rsidR="00DB2AC0">
              <w:rPr>
                <w:sz w:val="20"/>
                <w:szCs w:val="20"/>
              </w:rPr>
              <w:t>3</w:t>
            </w:r>
          </w:p>
        </w:tc>
      </w:tr>
      <w:tr w:rsidR="00F948BA" w:rsidRPr="00DC0F9A" w14:paraId="09D49821" w14:textId="63F1EABF" w:rsidTr="00F948BA">
        <w:trPr>
          <w:trHeight w:val="361"/>
        </w:trPr>
        <w:tc>
          <w:tcPr>
            <w:tcW w:w="1129" w:type="dxa"/>
          </w:tcPr>
          <w:p w14:paraId="67DA1F66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 * P</w:t>
            </w:r>
          </w:p>
        </w:tc>
        <w:tc>
          <w:tcPr>
            <w:tcW w:w="709" w:type="dxa"/>
          </w:tcPr>
          <w:p w14:paraId="35F37973" w14:textId="174963F4" w:rsidR="00F948BA" w:rsidRPr="00D70069" w:rsidRDefault="00376920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948B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50CE9423" w14:textId="241A4DA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  <w:r w:rsidR="00376920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015E5FF" w14:textId="6A3F2F38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032534F7" w14:textId="4A6CE9CC" w:rsidR="00F948BA" w:rsidRPr="00D70069" w:rsidRDefault="00376920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948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7</w:t>
            </w:r>
          </w:p>
        </w:tc>
        <w:tc>
          <w:tcPr>
            <w:tcW w:w="850" w:type="dxa"/>
          </w:tcPr>
          <w:p w14:paraId="456DAC97" w14:textId="56813883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376920">
              <w:rPr>
                <w:sz w:val="20"/>
                <w:szCs w:val="20"/>
              </w:rPr>
              <w:t>394</w:t>
            </w:r>
          </w:p>
        </w:tc>
      </w:tr>
      <w:tr w:rsidR="00F948BA" w:rsidRPr="00DC0F9A" w14:paraId="52E903D6" w14:textId="208CFA4B" w:rsidTr="00F948BA">
        <w:trPr>
          <w:trHeight w:val="361"/>
        </w:trPr>
        <w:tc>
          <w:tcPr>
            <w:tcW w:w="1129" w:type="dxa"/>
          </w:tcPr>
          <w:p w14:paraId="5B366D50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</w:t>
            </w:r>
          </w:p>
        </w:tc>
        <w:tc>
          <w:tcPr>
            <w:tcW w:w="709" w:type="dxa"/>
          </w:tcPr>
          <w:p w14:paraId="520C82B5" w14:textId="486A63CD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  <w:r w:rsidR="00DB2AC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0F98C6CE" w14:textId="1BBEB09F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30F8601" w14:textId="7FBEF771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3594C4E8" w14:textId="7087082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B2AC0">
              <w:rPr>
                <w:sz w:val="20"/>
                <w:szCs w:val="20"/>
              </w:rPr>
              <w:t>123</w:t>
            </w:r>
          </w:p>
        </w:tc>
        <w:tc>
          <w:tcPr>
            <w:tcW w:w="850" w:type="dxa"/>
          </w:tcPr>
          <w:p w14:paraId="2752CB87" w14:textId="7353BCA9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DB2AC0">
              <w:rPr>
                <w:sz w:val="20"/>
                <w:szCs w:val="20"/>
              </w:rPr>
              <w:t>264</w:t>
            </w:r>
          </w:p>
        </w:tc>
      </w:tr>
      <w:tr w:rsidR="00F948BA" w:rsidRPr="00DC0F9A" w14:paraId="2471323E" w14:textId="2E82ADEB" w:rsidTr="00F948BA">
        <w:trPr>
          <w:trHeight w:val="361"/>
        </w:trPr>
        <w:tc>
          <w:tcPr>
            <w:tcW w:w="1129" w:type="dxa"/>
          </w:tcPr>
          <w:p w14:paraId="5044FC5D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</w:t>
            </w:r>
          </w:p>
        </w:tc>
        <w:tc>
          <w:tcPr>
            <w:tcW w:w="709" w:type="dxa"/>
          </w:tcPr>
          <w:p w14:paraId="01924A8A" w14:textId="26E87374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5C9BAFAE" w14:textId="5E47F038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  <w:r w:rsidR="0059290D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5BAF952E" w14:textId="2231487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79FADFEC" w14:textId="5A792D2E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59290D">
              <w:rPr>
                <w:sz w:val="20"/>
                <w:szCs w:val="20"/>
              </w:rPr>
              <w:t>722</w:t>
            </w:r>
          </w:p>
        </w:tc>
        <w:tc>
          <w:tcPr>
            <w:tcW w:w="850" w:type="dxa"/>
          </w:tcPr>
          <w:p w14:paraId="286D5540" w14:textId="263896CE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="0059290D">
              <w:rPr>
                <w:sz w:val="20"/>
                <w:szCs w:val="20"/>
              </w:rPr>
              <w:t>72</w:t>
            </w:r>
          </w:p>
        </w:tc>
      </w:tr>
      <w:tr w:rsidR="00F948BA" w:rsidRPr="00DC0F9A" w14:paraId="367B718D" w14:textId="2B8FB764" w:rsidTr="00F948BA">
        <w:trPr>
          <w:trHeight w:val="361"/>
        </w:trPr>
        <w:tc>
          <w:tcPr>
            <w:tcW w:w="1129" w:type="dxa"/>
          </w:tcPr>
          <w:p w14:paraId="25A12A8C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P</w:t>
            </w:r>
          </w:p>
        </w:tc>
        <w:tc>
          <w:tcPr>
            <w:tcW w:w="709" w:type="dxa"/>
          </w:tcPr>
          <w:p w14:paraId="32EA1547" w14:textId="5D880CA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AD378C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61B5AA7E" w14:textId="1EE46BFD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</w:t>
            </w:r>
            <w:r w:rsidR="00AD378C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15A913F" w14:textId="77973F7D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5A82DFD3" w14:textId="05DECA12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AD378C"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69D1757F" w14:textId="3C064D3A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="00AD378C">
              <w:rPr>
                <w:sz w:val="20"/>
                <w:szCs w:val="20"/>
              </w:rPr>
              <w:t>82</w:t>
            </w:r>
          </w:p>
        </w:tc>
      </w:tr>
      <w:tr w:rsidR="00F948BA" w:rsidRPr="00DC0F9A" w14:paraId="523394B3" w14:textId="6AB52982" w:rsidTr="00F948BA">
        <w:trPr>
          <w:trHeight w:val="352"/>
        </w:trPr>
        <w:tc>
          <w:tcPr>
            <w:tcW w:w="1129" w:type="dxa"/>
          </w:tcPr>
          <w:p w14:paraId="38C004D7" w14:textId="7777777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 * P</w:t>
            </w:r>
          </w:p>
        </w:tc>
        <w:tc>
          <w:tcPr>
            <w:tcW w:w="709" w:type="dxa"/>
          </w:tcPr>
          <w:p w14:paraId="3986850C" w14:textId="7D67B19D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  <w:r w:rsidR="00376920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4F986B31" w14:textId="014211B3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0</w:t>
            </w:r>
            <w:r w:rsidR="00376920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255526F8" w14:textId="1678B617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EC4CEB6" w14:textId="58A378E4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6920">
              <w:rPr>
                <w:sz w:val="20"/>
                <w:szCs w:val="20"/>
              </w:rPr>
              <w:t>1.030</w:t>
            </w:r>
          </w:p>
        </w:tc>
        <w:tc>
          <w:tcPr>
            <w:tcW w:w="850" w:type="dxa"/>
          </w:tcPr>
          <w:p w14:paraId="6F3AF50E" w14:textId="423DA9A4" w:rsidR="00F948BA" w:rsidRPr="00D70069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376920">
              <w:rPr>
                <w:sz w:val="20"/>
                <w:szCs w:val="20"/>
              </w:rPr>
              <w:t>306</w:t>
            </w:r>
          </w:p>
        </w:tc>
      </w:tr>
    </w:tbl>
    <w:p w14:paraId="668F6A12" w14:textId="509A94A9" w:rsidR="005F6F1F" w:rsidRPr="007D2CA0" w:rsidRDefault="005F6F1F" w:rsidP="007D2CA0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Random Effects</w:t>
      </w:r>
    </w:p>
    <w:tbl>
      <w:tblPr>
        <w:tblStyle w:val="TableGrid"/>
        <w:tblW w:w="56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967"/>
        <w:gridCol w:w="963"/>
        <w:gridCol w:w="641"/>
        <w:gridCol w:w="690"/>
        <w:gridCol w:w="802"/>
        <w:gridCol w:w="803"/>
      </w:tblGrid>
      <w:tr w:rsidR="00F948BA" w:rsidRPr="00230F9A" w14:paraId="00803070" w14:textId="77777777" w:rsidTr="00B7632A">
        <w:trPr>
          <w:trHeight w:val="370"/>
        </w:trPr>
        <w:tc>
          <w:tcPr>
            <w:tcW w:w="796" w:type="dxa"/>
          </w:tcPr>
          <w:p w14:paraId="26E5125A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66" w:type="dxa"/>
          </w:tcPr>
          <w:p w14:paraId="3CFDCA0E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3" w:type="dxa"/>
          </w:tcPr>
          <w:p w14:paraId="6F3D603D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641" w:type="dxa"/>
          </w:tcPr>
          <w:p w14:paraId="20A1E63E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90" w:type="dxa"/>
          </w:tcPr>
          <w:p w14:paraId="7A163AB7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802" w:type="dxa"/>
          </w:tcPr>
          <w:p w14:paraId="01356792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E.</w:t>
            </w:r>
          </w:p>
        </w:tc>
        <w:tc>
          <w:tcPr>
            <w:tcW w:w="803" w:type="dxa"/>
          </w:tcPr>
          <w:p w14:paraId="4F98F409" w14:textId="77777777" w:rsidR="00F948BA" w:rsidRPr="00115793" w:rsidRDefault="00F948BA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 xml:space="preserve">Corr.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15793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F948BA" w:rsidRPr="00230F9A" w14:paraId="0B4953E1" w14:textId="77777777" w:rsidTr="00B7632A">
        <w:trPr>
          <w:trHeight w:val="370"/>
        </w:trPr>
        <w:tc>
          <w:tcPr>
            <w:tcW w:w="796" w:type="dxa"/>
          </w:tcPr>
          <w:p w14:paraId="50CEDCBA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Subject</w:t>
            </w:r>
          </w:p>
        </w:tc>
        <w:tc>
          <w:tcPr>
            <w:tcW w:w="966" w:type="dxa"/>
          </w:tcPr>
          <w:p w14:paraId="2AF6B393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Intercept</w:t>
            </w:r>
          </w:p>
        </w:tc>
        <w:tc>
          <w:tcPr>
            <w:tcW w:w="963" w:type="dxa"/>
          </w:tcPr>
          <w:p w14:paraId="5553D1D6" w14:textId="284706E0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0.</w:t>
            </w:r>
            <w:r w:rsidR="00F96182">
              <w:rPr>
                <w:sz w:val="20"/>
                <w:szCs w:val="20"/>
              </w:rPr>
              <w:t>368</w:t>
            </w:r>
          </w:p>
        </w:tc>
        <w:tc>
          <w:tcPr>
            <w:tcW w:w="641" w:type="dxa"/>
          </w:tcPr>
          <w:p w14:paraId="0BA5EADE" w14:textId="1A1D4903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="00F96182">
              <w:rPr>
                <w:sz w:val="20"/>
                <w:szCs w:val="20"/>
              </w:rPr>
              <w:t>07</w:t>
            </w:r>
          </w:p>
        </w:tc>
        <w:tc>
          <w:tcPr>
            <w:tcW w:w="690" w:type="dxa"/>
          </w:tcPr>
          <w:p w14:paraId="07398830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2" w:type="dxa"/>
          </w:tcPr>
          <w:p w14:paraId="034E3941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3" w:type="dxa"/>
          </w:tcPr>
          <w:p w14:paraId="237AB4B1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F948BA" w:rsidRPr="00230F9A" w14:paraId="56A12874" w14:textId="77777777" w:rsidTr="00B7632A">
        <w:trPr>
          <w:trHeight w:val="361"/>
        </w:trPr>
        <w:tc>
          <w:tcPr>
            <w:tcW w:w="796" w:type="dxa"/>
          </w:tcPr>
          <w:p w14:paraId="172397E9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4B878FD3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63" w:type="dxa"/>
          </w:tcPr>
          <w:p w14:paraId="2AA564C0" w14:textId="7BEECEA2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7</w:t>
            </w:r>
            <w:r w:rsidR="00F96182">
              <w:rPr>
                <w:sz w:val="20"/>
                <w:szCs w:val="20"/>
              </w:rPr>
              <w:t>8</w:t>
            </w:r>
          </w:p>
        </w:tc>
        <w:tc>
          <w:tcPr>
            <w:tcW w:w="641" w:type="dxa"/>
          </w:tcPr>
          <w:p w14:paraId="2616DE16" w14:textId="4F886A85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7</w:t>
            </w:r>
            <w:r w:rsidR="00F96182">
              <w:rPr>
                <w:sz w:val="20"/>
                <w:szCs w:val="20"/>
              </w:rPr>
              <w:t>4</w:t>
            </w:r>
          </w:p>
        </w:tc>
        <w:tc>
          <w:tcPr>
            <w:tcW w:w="690" w:type="dxa"/>
          </w:tcPr>
          <w:p w14:paraId="3F6892D0" w14:textId="1489B55E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350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="00F96182">
              <w:rPr>
                <w:sz w:val="20"/>
                <w:szCs w:val="20"/>
              </w:rPr>
              <w:t>6</w:t>
            </w:r>
          </w:p>
        </w:tc>
        <w:tc>
          <w:tcPr>
            <w:tcW w:w="802" w:type="dxa"/>
          </w:tcPr>
          <w:p w14:paraId="6D217B12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3" w:type="dxa"/>
          </w:tcPr>
          <w:p w14:paraId="6F2B15BC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F948BA" w:rsidRPr="00230F9A" w14:paraId="584F5599" w14:textId="77777777" w:rsidTr="00B7632A">
        <w:trPr>
          <w:trHeight w:val="370"/>
        </w:trPr>
        <w:tc>
          <w:tcPr>
            <w:tcW w:w="796" w:type="dxa"/>
          </w:tcPr>
          <w:p w14:paraId="7F99C0E7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488A6B28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63" w:type="dxa"/>
          </w:tcPr>
          <w:p w14:paraId="013DC683" w14:textId="70DD8CA4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="00F96182">
              <w:rPr>
                <w:sz w:val="20"/>
                <w:szCs w:val="20"/>
              </w:rPr>
              <w:t>17</w:t>
            </w:r>
          </w:p>
        </w:tc>
        <w:tc>
          <w:tcPr>
            <w:tcW w:w="641" w:type="dxa"/>
          </w:tcPr>
          <w:p w14:paraId="39F52F0F" w14:textId="2471629E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F96182">
              <w:rPr>
                <w:sz w:val="20"/>
                <w:szCs w:val="20"/>
              </w:rPr>
              <w:t>465</w:t>
            </w:r>
          </w:p>
        </w:tc>
        <w:tc>
          <w:tcPr>
            <w:tcW w:w="690" w:type="dxa"/>
          </w:tcPr>
          <w:p w14:paraId="45285CE1" w14:textId="712FDFAB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F96182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</w:tcPr>
          <w:p w14:paraId="20809054" w14:textId="487CB6F5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F96182">
              <w:rPr>
                <w:sz w:val="20"/>
                <w:szCs w:val="20"/>
              </w:rPr>
              <w:t>7</w:t>
            </w:r>
          </w:p>
        </w:tc>
        <w:tc>
          <w:tcPr>
            <w:tcW w:w="803" w:type="dxa"/>
          </w:tcPr>
          <w:p w14:paraId="1695B320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F948BA" w:rsidRPr="00230F9A" w14:paraId="2429D0D3" w14:textId="77777777" w:rsidTr="00B7632A">
        <w:trPr>
          <w:trHeight w:val="370"/>
        </w:trPr>
        <w:tc>
          <w:tcPr>
            <w:tcW w:w="796" w:type="dxa"/>
          </w:tcPr>
          <w:p w14:paraId="7693AC2A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1A40C271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* P</w:t>
            </w:r>
          </w:p>
        </w:tc>
        <w:tc>
          <w:tcPr>
            <w:tcW w:w="963" w:type="dxa"/>
          </w:tcPr>
          <w:p w14:paraId="41703434" w14:textId="52121784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</w:t>
            </w:r>
            <w:r w:rsidR="00F96182">
              <w:rPr>
                <w:sz w:val="20"/>
                <w:szCs w:val="20"/>
              </w:rPr>
              <w:t>27</w:t>
            </w:r>
          </w:p>
        </w:tc>
        <w:tc>
          <w:tcPr>
            <w:tcW w:w="641" w:type="dxa"/>
          </w:tcPr>
          <w:p w14:paraId="088F8FDA" w14:textId="42523419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F96182">
              <w:rPr>
                <w:sz w:val="20"/>
                <w:szCs w:val="20"/>
              </w:rPr>
              <w:t>56</w:t>
            </w:r>
          </w:p>
        </w:tc>
        <w:tc>
          <w:tcPr>
            <w:tcW w:w="690" w:type="dxa"/>
          </w:tcPr>
          <w:p w14:paraId="1D1F4250" w14:textId="104CD159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96182">
              <w:rPr>
                <w:sz w:val="20"/>
                <w:szCs w:val="20"/>
              </w:rPr>
              <w:t>10</w:t>
            </w:r>
          </w:p>
        </w:tc>
        <w:tc>
          <w:tcPr>
            <w:tcW w:w="802" w:type="dxa"/>
          </w:tcPr>
          <w:p w14:paraId="5016186B" w14:textId="466588E6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F96182">
              <w:rPr>
                <w:sz w:val="20"/>
                <w:szCs w:val="20"/>
              </w:rPr>
              <w:t>8</w:t>
            </w:r>
          </w:p>
        </w:tc>
        <w:tc>
          <w:tcPr>
            <w:tcW w:w="803" w:type="dxa"/>
          </w:tcPr>
          <w:p w14:paraId="5AC9A12E" w14:textId="20202028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96182">
              <w:rPr>
                <w:sz w:val="20"/>
                <w:szCs w:val="20"/>
              </w:rPr>
              <w:t>45</w:t>
            </w:r>
          </w:p>
        </w:tc>
      </w:tr>
      <w:tr w:rsidR="00F948BA" w:rsidRPr="00230F9A" w14:paraId="24591E6E" w14:textId="77777777" w:rsidTr="00B7632A">
        <w:trPr>
          <w:trHeight w:val="370"/>
        </w:trPr>
        <w:tc>
          <w:tcPr>
            <w:tcW w:w="1763" w:type="dxa"/>
            <w:gridSpan w:val="2"/>
          </w:tcPr>
          <w:p w14:paraId="733D0125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Residual</w:t>
            </w:r>
          </w:p>
        </w:tc>
        <w:tc>
          <w:tcPr>
            <w:tcW w:w="963" w:type="dxa"/>
          </w:tcPr>
          <w:p w14:paraId="0661E820" w14:textId="6AB8EC23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F96182">
              <w:rPr>
                <w:sz w:val="20"/>
                <w:szCs w:val="20"/>
              </w:rPr>
              <w:t>483</w:t>
            </w:r>
          </w:p>
        </w:tc>
        <w:tc>
          <w:tcPr>
            <w:tcW w:w="641" w:type="dxa"/>
          </w:tcPr>
          <w:p w14:paraId="7512B484" w14:textId="57E56F10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F96182">
              <w:rPr>
                <w:sz w:val="20"/>
                <w:szCs w:val="20"/>
              </w:rPr>
              <w:t>695</w:t>
            </w:r>
          </w:p>
        </w:tc>
        <w:tc>
          <w:tcPr>
            <w:tcW w:w="690" w:type="dxa"/>
          </w:tcPr>
          <w:p w14:paraId="58C07D8D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2" w:type="dxa"/>
          </w:tcPr>
          <w:p w14:paraId="13C08133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03" w:type="dxa"/>
          </w:tcPr>
          <w:p w14:paraId="561A0216" w14:textId="77777777" w:rsidR="00F948BA" w:rsidRPr="00166CB4" w:rsidRDefault="00F948BA" w:rsidP="00632217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6360B3FE" w14:textId="084C9645" w:rsidR="007D0834" w:rsidRPr="009758A3" w:rsidRDefault="005F6F1F" w:rsidP="00B7632A">
      <w:pPr>
        <w:pStyle w:val="Legend"/>
        <w:spacing w:after="360"/>
      </w:pPr>
      <w:r w:rsidRPr="00DC0F9A">
        <w:t>Formula: Arousal ~ 1</w:t>
      </w:r>
      <w:r w:rsidRPr="00230F9A">
        <w:t xml:space="preserve"> + </w:t>
      </w:r>
      <w:proofErr w:type="spellStart"/>
      <w:r w:rsidR="00E07F05">
        <w:t>emotional_condition</w:t>
      </w:r>
      <w:proofErr w:type="spellEnd"/>
      <w:r w:rsidRPr="00230F9A">
        <w:t xml:space="preserve"> * </w:t>
      </w:r>
      <w:proofErr w:type="spellStart"/>
      <w:r w:rsidRPr="00230F9A">
        <w:t>presentation_condition</w:t>
      </w:r>
      <w:proofErr w:type="spellEnd"/>
      <w:r>
        <w:t xml:space="preserve"> * </w:t>
      </w:r>
      <w:r w:rsidRPr="00230F9A">
        <w:t xml:space="preserve">IRIEC + </w:t>
      </w:r>
      <w:proofErr w:type="spellStart"/>
      <w:r w:rsidR="00E07F05">
        <w:t>emotional_condition</w:t>
      </w:r>
      <w:proofErr w:type="spellEnd"/>
      <w:r w:rsidRPr="00230F9A">
        <w:t xml:space="preserve"> * </w:t>
      </w:r>
      <w:proofErr w:type="spellStart"/>
      <w:r w:rsidRPr="00230F9A">
        <w:t>presentation_condition</w:t>
      </w:r>
      <w:proofErr w:type="spellEnd"/>
      <w:r>
        <w:t xml:space="preserve"> *</w:t>
      </w:r>
      <w:r w:rsidRPr="00BA3278">
        <w:t xml:space="preserve"> </w:t>
      </w:r>
      <w:r w:rsidRPr="00230F9A">
        <w:t xml:space="preserve">AQ + (1 + </w:t>
      </w:r>
      <w:proofErr w:type="spellStart"/>
      <w:r w:rsidR="00E07F05">
        <w:t>emotional_condition</w:t>
      </w:r>
      <w:proofErr w:type="spellEnd"/>
      <w:r>
        <w:t xml:space="preserve"> </w:t>
      </w:r>
      <w:r w:rsidR="00F948BA">
        <w:t>*</w:t>
      </w:r>
      <w:r w:rsidRPr="00230F9A">
        <w:t xml:space="preserve"> </w:t>
      </w:r>
      <w:proofErr w:type="spellStart"/>
      <w:r w:rsidRPr="00230F9A">
        <w:t>presentation_condition</w:t>
      </w:r>
      <w:proofErr w:type="spellEnd"/>
      <w:r w:rsidRPr="00230F9A">
        <w:t xml:space="preserve"> | subject)</w:t>
      </w:r>
      <w:r w:rsidRPr="00DC0F9A">
        <w:t xml:space="preserve">. </w:t>
      </w:r>
      <w:r>
        <w:t xml:space="preserve">Number of observations: </w:t>
      </w:r>
      <w:r w:rsidR="00AE2EC2">
        <w:t>1</w:t>
      </w:r>
      <w:r w:rsidR="00D54BD0">
        <w:t>,</w:t>
      </w:r>
      <w:r w:rsidR="00AE2EC2">
        <w:t>504</w:t>
      </w:r>
      <w:r>
        <w:t xml:space="preserve">. Number of subjects: </w:t>
      </w:r>
      <w:r w:rsidR="00AE2EC2">
        <w:t>94</w:t>
      </w:r>
      <w:r>
        <w:t xml:space="preserve">. </w:t>
      </w:r>
      <w:r w:rsidR="00AC2513" w:rsidRPr="0014503F">
        <w:t xml:space="preserve">Robustness weights for the residuals </w:t>
      </w:r>
      <w:r w:rsidR="00AC2513">
        <w:t xml:space="preserve">of 1,214 data points are </w:t>
      </w:r>
      <w:r w:rsidR="00AC2513" w:rsidRPr="0014503F">
        <w:t>~= 1</w:t>
      </w:r>
      <w:r w:rsidR="00AC2513">
        <w:t xml:space="preserve">. </w:t>
      </w:r>
      <w:r w:rsidRPr="00DC0F9A">
        <w:t xml:space="preserve">Abbreviations: </w:t>
      </w:r>
      <w:r w:rsidR="007D2CA0">
        <w:t>S</w:t>
      </w:r>
      <w:r>
        <w:t>ee S</w:t>
      </w:r>
      <w:r w:rsidR="00AE2EC2">
        <w:t>1</w:t>
      </w:r>
      <w:r>
        <w:t xml:space="preserve"> Table footnotes.</w:t>
      </w:r>
    </w:p>
    <w:p w14:paraId="7B746D7F" w14:textId="77777777" w:rsidR="008F7370" w:rsidRPr="009758A3" w:rsidRDefault="008F7370" w:rsidP="005A46A6">
      <w:pPr>
        <w:pStyle w:val="Legend"/>
        <w:spacing w:after="360" w:line="240" w:lineRule="auto"/>
      </w:pPr>
    </w:p>
    <w:sectPr w:rsidR="008F7370" w:rsidRPr="009758A3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2A1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32A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3</cp:revision>
  <dcterms:created xsi:type="dcterms:W3CDTF">2023-08-18T22:03:00Z</dcterms:created>
  <dcterms:modified xsi:type="dcterms:W3CDTF">2023-08-18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